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06F37" w14:textId="56C24844" w:rsidR="00925311" w:rsidRPr="001F6CE4" w:rsidRDefault="00DA027A">
      <w:pPr>
        <w:rPr>
          <w:rFonts w:ascii="Times" w:hAnsi="Times"/>
          <w:b/>
        </w:rPr>
      </w:pPr>
      <w:r w:rsidRPr="00DA027A">
        <w:rPr>
          <w:rFonts w:ascii="Times" w:hAnsi="Times"/>
          <w:b/>
        </w:rPr>
        <w:t>Supplementary Table 1</w:t>
      </w:r>
      <w:bookmarkStart w:id="0" w:name="_GoBack"/>
      <w:bookmarkEnd w:id="0"/>
      <w:r w:rsidR="006A3777" w:rsidRPr="001F6CE4">
        <w:rPr>
          <w:rFonts w:ascii="Times" w:hAnsi="Times"/>
          <w:b/>
        </w:rPr>
        <w:t xml:space="preserve"> </w:t>
      </w:r>
      <w:r w:rsidR="00363BF7">
        <w:rPr>
          <w:rFonts w:ascii="Times" w:hAnsi="Times" w:hint="eastAsia"/>
          <w:b/>
        </w:rPr>
        <w:t>Num</w:t>
      </w:r>
      <w:r w:rsidR="00363BF7">
        <w:rPr>
          <w:rFonts w:ascii="Times" w:hAnsi="Times"/>
          <w:b/>
        </w:rPr>
        <w:t xml:space="preserve">erical Rating Scale (NRS) at rest or during activity </w:t>
      </w:r>
    </w:p>
    <w:tbl>
      <w:tblPr>
        <w:tblW w:w="10233" w:type="dxa"/>
        <w:tblInd w:w="-877" w:type="dxa"/>
        <w:tblLook w:val="04A0" w:firstRow="1" w:lastRow="0" w:firstColumn="1" w:lastColumn="0" w:noHBand="0" w:noVBand="1"/>
      </w:tblPr>
      <w:tblGrid>
        <w:gridCol w:w="1878"/>
        <w:gridCol w:w="2296"/>
        <w:gridCol w:w="2356"/>
        <w:gridCol w:w="2655"/>
        <w:gridCol w:w="1048"/>
      </w:tblGrid>
      <w:tr w:rsidR="003B50CC" w:rsidRPr="001F6CE4" w14:paraId="3B6FF03A" w14:textId="77777777" w:rsidTr="00045002">
        <w:trPr>
          <w:trHeight w:val="300"/>
        </w:trPr>
        <w:tc>
          <w:tcPr>
            <w:tcW w:w="18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5889" w14:textId="77777777" w:rsidR="003B50CC" w:rsidRPr="001F6CE4" w:rsidRDefault="003B50CC" w:rsidP="00170418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73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C6B85" w14:textId="75A8758E" w:rsidR="003B50CC" w:rsidRPr="001F6CE4" w:rsidRDefault="003B50CC" w:rsidP="0048409C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Mean</w:t>
            </w:r>
            <w:r w:rsidR="0063194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</w:t>
            </w:r>
            <w:r w:rsidR="009E210B">
              <w:rPr>
                <w:rFonts w:ascii="Times" w:eastAsia="DengXian" w:hAnsi="Times"/>
                <w:color w:val="000000"/>
                <w:sz w:val="22"/>
                <w:szCs w:val="22"/>
              </w:rPr>
              <w:t>[</w:t>
            </w:r>
            <w:r w:rsidR="009E210B">
              <w:rPr>
                <w:rFonts w:ascii="Times" w:eastAsia="DengXian" w:hAnsi="Times" w:hint="eastAsia"/>
                <w:color w:val="000000"/>
                <w:sz w:val="22"/>
                <w:szCs w:val="22"/>
              </w:rPr>
              <w:t>95%CI</w:t>
            </w:r>
            <w:r w:rsidR="009E210B">
              <w:rPr>
                <w:rFonts w:ascii="Times" w:eastAsia="DengXian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A5886E" w14:textId="77777777" w:rsidR="003B50CC" w:rsidRPr="001F6CE4" w:rsidRDefault="003B50CC" w:rsidP="00170418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P Value</w:t>
            </w:r>
          </w:p>
        </w:tc>
      </w:tr>
      <w:tr w:rsidR="003B50CC" w:rsidRPr="001F6CE4" w14:paraId="4D016038" w14:textId="77777777" w:rsidTr="007F0BB3">
        <w:trPr>
          <w:trHeight w:val="640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FBC1C" w14:textId="77777777" w:rsidR="003B50CC" w:rsidRPr="001F6CE4" w:rsidRDefault="003B50CC" w:rsidP="00170418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04C40" w14:textId="72E0BD3E" w:rsidR="003B50CC" w:rsidRPr="001F6CE4" w:rsidRDefault="003B50CC" w:rsidP="00170418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Peri-Articular Injection</w:t>
            </w:r>
            <w:r w:rsidR="008B40AD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9F112" w14:textId="61F31BA0" w:rsidR="008B40AD" w:rsidRPr="001F6CE4" w:rsidRDefault="003B50CC" w:rsidP="00631944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Intra-Articular Injection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1ED65" w14:textId="21A78D5A" w:rsidR="003B50CC" w:rsidRPr="001F6CE4" w:rsidRDefault="003B50CC" w:rsidP="00170418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Between-Group Difference in Change</w:t>
            </w:r>
            <w:r w:rsidR="00767871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[95%CI]</w:t>
            </w:r>
          </w:p>
        </w:tc>
        <w:tc>
          <w:tcPr>
            <w:tcW w:w="10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D1BD3" w14:textId="77777777" w:rsidR="003B50CC" w:rsidRPr="001F6CE4" w:rsidRDefault="003B50CC" w:rsidP="00170418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</w:p>
        </w:tc>
      </w:tr>
      <w:tr w:rsidR="00684595" w:rsidRPr="001F6CE4" w14:paraId="5122072A" w14:textId="77777777" w:rsidTr="00E000EA">
        <w:trPr>
          <w:trHeight w:val="640"/>
        </w:trPr>
        <w:tc>
          <w:tcPr>
            <w:tcW w:w="1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0A792C" w14:textId="6CCFF525" w:rsidR="00684595" w:rsidRPr="00684595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 w:hint="eastAsia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at rest 3h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D79760" w14:textId="0472E0E8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51 </w:t>
            </w:r>
            <w:r w:rsidR="006C6327">
              <w:rPr>
                <w:rFonts w:ascii="Times" w:eastAsia="DengXian" w:hAnsi="Times"/>
                <w:color w:val="000000"/>
                <w:sz w:val="22"/>
                <w:szCs w:val="22"/>
              </w:rPr>
              <w:t>[0.26, 0.77]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D72A98" w14:textId="4AA3A69E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2.01</w:t>
            </w:r>
            <w:r w:rsidR="006771F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[1.60, 2.42]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89F8A4" w14:textId="3E345966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-1.50 [-1.97, -1.02]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1462E0" w14:textId="7956611D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684595" w:rsidRPr="001F6CE4" w14:paraId="7041F664" w14:textId="77777777" w:rsidTr="00E000EA">
        <w:trPr>
          <w:trHeight w:val="640"/>
        </w:trPr>
        <w:tc>
          <w:tcPr>
            <w:tcW w:w="18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13C4" w14:textId="2A204225" w:rsidR="00684595" w:rsidRPr="001F6CE4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at rest 6h</w:t>
            </w:r>
          </w:p>
        </w:tc>
        <w:tc>
          <w:tcPr>
            <w:tcW w:w="22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34B9" w14:textId="01FFEE0B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1 </w:t>
            </w:r>
            <w:r w:rsidR="006771F4">
              <w:rPr>
                <w:rFonts w:ascii="Times" w:eastAsia="DengXian" w:hAnsi="Times"/>
                <w:color w:val="000000"/>
                <w:sz w:val="22"/>
                <w:szCs w:val="22"/>
              </w:rPr>
              <w:t>[0.34, 0.89]</w:t>
            </w:r>
          </w:p>
        </w:tc>
        <w:tc>
          <w:tcPr>
            <w:tcW w:w="23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73F9" w14:textId="122BA9DC" w:rsidR="00684595" w:rsidRPr="001F6CE4" w:rsidRDefault="006771F4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.45 [2.01, 2.88]</w:t>
            </w:r>
          </w:p>
        </w:tc>
        <w:tc>
          <w:tcPr>
            <w:tcW w:w="2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FE56" w14:textId="5ED67E43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-1.83 [-2.33, -1.32]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EBDC" w14:textId="65B6C527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684595" w:rsidRPr="001F6CE4" w14:paraId="0621A9CE" w14:textId="77777777" w:rsidTr="00E000EA">
        <w:trPr>
          <w:trHeight w:val="64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3F42" w14:textId="64E548CD" w:rsidR="00684595" w:rsidRPr="001F6CE4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at rest 12h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0569" w14:textId="18C296D6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0.58</w:t>
            </w:r>
            <w:r w:rsidR="00AE453D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[0.30, 0.86]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F5381" w14:textId="31246D4F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 w:hint="eastAsia"/>
                <w:color w:val="000000"/>
                <w:sz w:val="22"/>
                <w:szCs w:val="22"/>
              </w:rPr>
              <w:t>2</w:t>
            </w: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.23</w:t>
            </w:r>
            <w:r w:rsidR="00AE453D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[1.83, 2.63]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44D8" w14:textId="27DC9D18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-1.65 [-2.13, -1.16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4E92A" w14:textId="55835FE9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684595" w:rsidRPr="001F6CE4" w14:paraId="6C61921D" w14:textId="77777777" w:rsidTr="00E000EA">
        <w:trPr>
          <w:trHeight w:val="64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0A7E" w14:textId="473058B5" w:rsidR="00684595" w:rsidRPr="001F6CE4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at rest 24h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68A1" w14:textId="2C3049AD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8 </w:t>
            </w:r>
            <w:r w:rsidR="00425B54">
              <w:rPr>
                <w:rFonts w:ascii="Times" w:eastAsia="DengXian" w:hAnsi="Times"/>
                <w:color w:val="000000"/>
                <w:sz w:val="22"/>
                <w:szCs w:val="22"/>
              </w:rPr>
              <w:t>[0.42, 0.94]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AEB3" w14:textId="733F7BD4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2.45 </w:t>
            </w:r>
            <w:r w:rsidR="00425B54">
              <w:rPr>
                <w:rFonts w:ascii="Times" w:eastAsia="DengXian" w:hAnsi="Times"/>
                <w:color w:val="000000"/>
                <w:sz w:val="22"/>
                <w:szCs w:val="22"/>
              </w:rPr>
              <w:t>[2.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0</w:t>
            </w:r>
            <w:r w:rsidR="00425B54">
              <w:rPr>
                <w:rFonts w:ascii="Times" w:eastAsia="DengXian" w:hAnsi="Times"/>
                <w:color w:val="000000"/>
                <w:sz w:val="22"/>
                <w:szCs w:val="22"/>
              </w:rPr>
              <w:t>2, 2.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8</w:t>
            </w:r>
            <w:r w:rsidR="00425B54">
              <w:rPr>
                <w:rFonts w:ascii="Times" w:eastAsia="DengXian" w:hAnsi="Times"/>
                <w:color w:val="000000"/>
                <w:sz w:val="22"/>
                <w:szCs w:val="22"/>
              </w:rPr>
              <w:t>7]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FC412" w14:textId="6AEC4848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-1.76 [-2.26, -1.27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1C57A" w14:textId="059DEBEB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684595" w:rsidRPr="001F6CE4" w14:paraId="6669FAB4" w14:textId="77777777" w:rsidTr="00E000EA">
        <w:trPr>
          <w:trHeight w:val="64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F5699" w14:textId="76BD6CFD" w:rsidR="00684595" w:rsidRPr="001F6CE4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at rest 36h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135C" w14:textId="734BEC6A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53 </w:t>
            </w:r>
            <w:r w:rsidR="00C13981">
              <w:rPr>
                <w:rFonts w:ascii="Times" w:eastAsia="DengXian" w:hAnsi="Times"/>
                <w:color w:val="000000"/>
                <w:sz w:val="22"/>
                <w:szCs w:val="22"/>
              </w:rPr>
              <w:t>[0.30, 0.76]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579EE" w14:textId="2804DE07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2.45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</w:t>
            </w:r>
            <w:r w:rsidR="00C13981">
              <w:rPr>
                <w:rFonts w:ascii="Times" w:eastAsia="DengXian" w:hAnsi="Times"/>
                <w:color w:val="000000"/>
                <w:sz w:val="22"/>
                <w:szCs w:val="22"/>
              </w:rPr>
              <w:t>[2.01, 2.88]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35A34" w14:textId="258E265A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-1.91 [-2.40, -1.42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86650" w14:textId="59622176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684595" w:rsidRPr="001F6CE4" w14:paraId="1EBF7FC1" w14:textId="77777777" w:rsidTr="00E000EA">
        <w:trPr>
          <w:trHeight w:val="64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BDF6" w14:textId="748966AE" w:rsidR="00684595" w:rsidRPr="001F6CE4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at rest 48h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2F6E" w14:textId="427DE972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8 </w:t>
            </w:r>
            <w:r w:rsidR="00C13981">
              <w:rPr>
                <w:rFonts w:ascii="Times" w:eastAsia="DengXian" w:hAnsi="Times"/>
                <w:color w:val="000000"/>
                <w:sz w:val="22"/>
                <w:szCs w:val="22"/>
              </w:rPr>
              <w:t>[0.37, 0.98]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571E" w14:textId="2A306471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2.63 </w:t>
            </w:r>
            <w:r w:rsidR="00C13981">
              <w:rPr>
                <w:rFonts w:ascii="Times" w:eastAsia="DengXian" w:hAnsi="Times"/>
                <w:color w:val="000000"/>
                <w:sz w:val="22"/>
                <w:szCs w:val="22"/>
              </w:rPr>
              <w:t>[</w:t>
            </w:r>
            <w:r w:rsidR="00C95E4B">
              <w:rPr>
                <w:rFonts w:ascii="Times" w:eastAsia="DengXian" w:hAnsi="Times"/>
                <w:color w:val="000000"/>
                <w:sz w:val="22"/>
                <w:szCs w:val="22"/>
              </w:rPr>
              <w:t>2.16, 3.09]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5F0AB" w14:textId="3404C36B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-1.95 [-2.50, -1.39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90A2" w14:textId="35C9ACAC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684595" w:rsidRPr="001F6CE4" w14:paraId="619B2277" w14:textId="77777777" w:rsidTr="00E000EA">
        <w:trPr>
          <w:trHeight w:val="64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CDFB" w14:textId="3FE11610" w:rsidR="00684595" w:rsidRPr="001F6CE4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at rest 72h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D8DE" w14:textId="34616D90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3.60 </w:t>
            </w:r>
            <w:r w:rsidR="00C95E4B">
              <w:rPr>
                <w:rFonts w:ascii="Times" w:eastAsia="DengXian" w:hAnsi="Times"/>
                <w:color w:val="000000"/>
                <w:sz w:val="22"/>
                <w:szCs w:val="22"/>
              </w:rPr>
              <w:t>[3.21, 3.98]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AFD0" w14:textId="3AF9BFF8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3.80 </w:t>
            </w:r>
            <w:r w:rsidR="00C95E4B">
              <w:rPr>
                <w:rFonts w:ascii="Times" w:eastAsia="DengXian" w:hAnsi="Times"/>
                <w:color w:val="000000"/>
                <w:sz w:val="22"/>
                <w:szCs w:val="22"/>
              </w:rPr>
              <w:t>[3.34, 4.25]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9F71" w14:textId="542AC414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-0.20 [-0.79, 0.39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ACEF" w14:textId="297B4037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0.</w:t>
            </w:r>
            <w:r w:rsidR="00C95E4B">
              <w:rPr>
                <w:rFonts w:ascii="Times" w:eastAsia="DengXian" w:hAnsi="Times"/>
                <w:color w:val="000000"/>
                <w:sz w:val="22"/>
                <w:szCs w:val="22"/>
              </w:rPr>
              <w:t>426</w:t>
            </w:r>
          </w:p>
        </w:tc>
      </w:tr>
      <w:tr w:rsidR="00684595" w:rsidRPr="001F6CE4" w14:paraId="3FC9C91D" w14:textId="77777777" w:rsidTr="00E000EA">
        <w:trPr>
          <w:trHeight w:val="32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A662" w14:textId="3C34F573" w:rsidR="00684595" w:rsidRPr="001F6CE4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during activity 3h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2D0C6" w14:textId="367D4DE0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 w:hint="eastAsia"/>
                <w:color w:val="000000"/>
                <w:sz w:val="22"/>
                <w:szCs w:val="22"/>
              </w:rPr>
              <w:t>1</w:t>
            </w: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.81 </w:t>
            </w:r>
            <w:r w:rsidR="00522E7F">
              <w:rPr>
                <w:rFonts w:ascii="Times" w:eastAsia="DengXian" w:hAnsi="Times"/>
                <w:color w:val="000000"/>
                <w:sz w:val="22"/>
                <w:szCs w:val="22"/>
              </w:rPr>
              <w:t>[1.31, 2.32]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073C" w14:textId="4C60E1F1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2.70 </w:t>
            </w:r>
            <w:r w:rsidR="00522E7F">
              <w:rPr>
                <w:rFonts w:ascii="Times" w:eastAsia="DengXian" w:hAnsi="Times"/>
                <w:color w:val="000000"/>
                <w:sz w:val="22"/>
                <w:szCs w:val="22"/>
              </w:rPr>
              <w:t>[2.21, 3.18]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5154" w14:textId="47FF13ED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 w:hint="eastAsia"/>
                <w:color w:val="000000"/>
                <w:sz w:val="22"/>
                <w:szCs w:val="22"/>
              </w:rPr>
              <w:t>-</w:t>
            </w: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0.88 [-1.57, -0.18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D6C2" w14:textId="0B223A94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 w:hint="eastAsia"/>
                <w:color w:val="000000"/>
                <w:sz w:val="22"/>
                <w:szCs w:val="22"/>
              </w:rPr>
              <w:t>0</w:t>
            </w: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.0</w:t>
            </w:r>
            <w:r w:rsidR="003A41EA">
              <w:rPr>
                <w:rFonts w:ascii="Times" w:eastAsia="DengXian" w:hAnsi="Times"/>
                <w:color w:val="000000"/>
                <w:sz w:val="22"/>
                <w:szCs w:val="22"/>
              </w:rPr>
              <w:t>06</w:t>
            </w:r>
          </w:p>
        </w:tc>
      </w:tr>
      <w:tr w:rsidR="00684595" w:rsidRPr="001F6CE4" w14:paraId="652BE632" w14:textId="77777777" w:rsidTr="00E000EA">
        <w:trPr>
          <w:trHeight w:val="32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20AD" w14:textId="449AC743" w:rsidR="00684595" w:rsidRPr="001F6CE4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during activity 6h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407A" w14:textId="2A37152A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2.40</w:t>
            </w:r>
            <w:r w:rsidR="00871D29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[1.99, 2.80]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4192" w14:textId="2D28FECC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3.56 </w:t>
            </w:r>
            <w:r w:rsidR="00871D29">
              <w:rPr>
                <w:rFonts w:ascii="Times" w:eastAsia="DengXian" w:hAnsi="Times"/>
                <w:color w:val="000000"/>
                <w:sz w:val="22"/>
                <w:szCs w:val="22"/>
              </w:rPr>
              <w:t>[2.98, 4.14]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28D2" w14:textId="5CB387DA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-1.16 [-1.87, -0.46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F5A0" w14:textId="58CDB05D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0.00</w:t>
            </w:r>
            <w:r w:rsidR="002F5C51">
              <w:rPr>
                <w:rFonts w:ascii="Times" w:eastAsia="DengXian" w:hAnsi="Times"/>
                <w:color w:val="000000"/>
                <w:sz w:val="22"/>
                <w:szCs w:val="22"/>
              </w:rPr>
              <w:t>4</w:t>
            </w:r>
          </w:p>
        </w:tc>
      </w:tr>
      <w:tr w:rsidR="00684595" w:rsidRPr="001F6CE4" w14:paraId="13A7FBAD" w14:textId="77777777" w:rsidTr="00E000EA">
        <w:trPr>
          <w:trHeight w:val="32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FBA8" w14:textId="24075A44" w:rsidR="00684595" w:rsidRPr="001F6CE4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during activity 12h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40A8" w14:textId="3E038E66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2.40 </w:t>
            </w:r>
            <w:r w:rsidR="002F5C51">
              <w:rPr>
                <w:rFonts w:ascii="Times" w:eastAsia="DengXian" w:hAnsi="Times"/>
                <w:color w:val="000000"/>
                <w:sz w:val="22"/>
                <w:szCs w:val="22"/>
              </w:rPr>
              <w:t>[1.97, 2.82]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E6B10" w14:textId="09BDFEB5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3.76 </w:t>
            </w:r>
            <w:r w:rsidR="002F5C51">
              <w:rPr>
                <w:rFonts w:ascii="Times" w:eastAsia="DengXian" w:hAnsi="Times"/>
                <w:color w:val="000000"/>
                <w:sz w:val="22"/>
                <w:szCs w:val="22"/>
              </w:rPr>
              <w:t>[3.09, 4.43]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0C5F" w14:textId="09C89AAD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-1.36 [-2.15, -0.57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5DE5" w14:textId="05C1B336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0.00</w:t>
            </w:r>
            <w:r w:rsidR="002F5C51">
              <w:rPr>
                <w:rFonts w:ascii="Times" w:eastAsia="DengXian" w:hAnsi="Times"/>
                <w:color w:val="000000"/>
                <w:sz w:val="22"/>
                <w:szCs w:val="22"/>
              </w:rPr>
              <w:t>4</w:t>
            </w:r>
          </w:p>
        </w:tc>
      </w:tr>
      <w:tr w:rsidR="00684595" w:rsidRPr="001F6CE4" w14:paraId="1C79C091" w14:textId="77777777" w:rsidTr="00E000EA">
        <w:trPr>
          <w:trHeight w:val="32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DB63" w14:textId="3485FF41" w:rsidR="00684595" w:rsidRPr="001F6CE4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during activity 24h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4000" w14:textId="27CC2F2F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2.38 </w:t>
            </w:r>
            <w:r w:rsidR="002F5C51">
              <w:rPr>
                <w:rFonts w:ascii="Times" w:eastAsia="DengXian" w:hAnsi="Times"/>
                <w:color w:val="000000"/>
                <w:sz w:val="22"/>
                <w:szCs w:val="22"/>
              </w:rPr>
              <w:t>[1.99, 2.77]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B3470" w14:textId="796281E2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 w:hint="eastAsia"/>
                <w:color w:val="000000"/>
                <w:sz w:val="22"/>
                <w:szCs w:val="22"/>
              </w:rPr>
              <w:t>3</w:t>
            </w: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.70 </w:t>
            </w:r>
            <w:r w:rsidR="002F5C51">
              <w:rPr>
                <w:rFonts w:ascii="Times" w:eastAsia="DengXian" w:hAnsi="Times"/>
                <w:color w:val="000000"/>
                <w:sz w:val="22"/>
                <w:szCs w:val="22"/>
              </w:rPr>
              <w:t>[3.07, 4.32]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9105" w14:textId="06FB25AD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-1.31 [-2.04, -0.58</w:t>
            </w:r>
            <w:r w:rsidRPr="001F6CE4">
              <w:rPr>
                <w:rFonts w:ascii="Times" w:eastAsia="DengXian" w:hAnsi="Times" w:hint="eastAsia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289C" w14:textId="565B0017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0.00</w:t>
            </w:r>
            <w:r w:rsidR="00C56C50">
              <w:rPr>
                <w:rFonts w:ascii="Times" w:eastAsia="DengXian" w:hAnsi="Times"/>
                <w:color w:val="000000"/>
                <w:sz w:val="22"/>
                <w:szCs w:val="22"/>
              </w:rPr>
              <w:t>3</w:t>
            </w:r>
          </w:p>
        </w:tc>
      </w:tr>
      <w:tr w:rsidR="00684595" w:rsidRPr="001F6CE4" w14:paraId="53B4F306" w14:textId="77777777" w:rsidTr="00E000EA">
        <w:trPr>
          <w:trHeight w:val="32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D30A1" w14:textId="4648542F" w:rsidR="00684595" w:rsidRPr="001F6CE4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during activity 36h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3B93" w14:textId="78DE11DE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2.51 </w:t>
            </w:r>
            <w:r w:rsidR="006128D0">
              <w:rPr>
                <w:rFonts w:ascii="Times" w:eastAsia="DengXian" w:hAnsi="Times"/>
                <w:color w:val="000000"/>
                <w:sz w:val="22"/>
                <w:szCs w:val="22"/>
              </w:rPr>
              <w:t>[2.09, 2.94]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3AE4" w14:textId="11721F53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3.85</w:t>
            </w:r>
            <w:r w:rsidR="006128D0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[3.22, 4.47]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8F10F" w14:textId="5582564B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-1.33 [-2.08, -0.58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70B7" w14:textId="156F08E2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0.00</w:t>
            </w:r>
            <w:r w:rsidR="006128D0">
              <w:rPr>
                <w:rFonts w:ascii="Times" w:eastAsia="DengXian" w:hAnsi="Times"/>
                <w:color w:val="000000"/>
                <w:sz w:val="22"/>
                <w:szCs w:val="22"/>
              </w:rPr>
              <w:t>3</w:t>
            </w:r>
          </w:p>
        </w:tc>
      </w:tr>
      <w:tr w:rsidR="00684595" w:rsidRPr="001F6CE4" w14:paraId="09AAAF76" w14:textId="77777777" w:rsidTr="00E000EA">
        <w:trPr>
          <w:trHeight w:val="320"/>
        </w:trPr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DBFF26" w14:textId="57A31C24" w:rsidR="00684595" w:rsidRPr="001F6CE4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during activity 48h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D84A12" w14:textId="3EA87310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2.46 </w:t>
            </w:r>
            <w:r w:rsidR="006128D0">
              <w:rPr>
                <w:rFonts w:ascii="Times" w:eastAsia="DengXian" w:hAnsi="Times"/>
                <w:color w:val="000000"/>
                <w:sz w:val="22"/>
                <w:szCs w:val="22"/>
              </w:rPr>
              <w:t>[2.07, 2.85]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9E5248" w14:textId="77E89E02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3.90 </w:t>
            </w:r>
            <w:r w:rsidR="006128D0">
              <w:rPr>
                <w:rFonts w:ascii="Times" w:eastAsia="DengXian" w:hAnsi="Times"/>
                <w:color w:val="000000"/>
                <w:sz w:val="22"/>
                <w:szCs w:val="22"/>
              </w:rPr>
              <w:t>[3.27, 4.52]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C76168" w14:textId="319CDDF7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-1.43 [-2.16, -0.70]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F0B70A" w14:textId="386E34FD" w:rsidR="00684595" w:rsidRPr="001F6CE4" w:rsidRDefault="00A77B63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.001</w:t>
            </w:r>
          </w:p>
        </w:tc>
      </w:tr>
      <w:tr w:rsidR="00684595" w:rsidRPr="00170418" w14:paraId="3A485BB4" w14:textId="77777777" w:rsidTr="00E000EA">
        <w:trPr>
          <w:trHeight w:val="320"/>
        </w:trPr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9F783" w14:textId="5D785622" w:rsidR="00684595" w:rsidRPr="001F6CE4" w:rsidRDefault="009B734F" w:rsidP="00684595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NRS</w:t>
            </w:r>
            <w:r w:rsidR="00684595"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during activity 72h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95EE4" w14:textId="11788D38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4.58 </w:t>
            </w:r>
            <w:r w:rsidR="00A77B63">
              <w:rPr>
                <w:rFonts w:ascii="Times" w:eastAsia="DengXian" w:hAnsi="Times"/>
                <w:color w:val="000000"/>
                <w:sz w:val="22"/>
                <w:szCs w:val="22"/>
              </w:rPr>
              <w:t>[4.13, 5.03]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A25DF" w14:textId="75E855E8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4.96 </w:t>
            </w:r>
            <w:r w:rsidR="00A77B63">
              <w:rPr>
                <w:rFonts w:ascii="Times" w:eastAsia="DengXian" w:hAnsi="Times"/>
                <w:color w:val="000000"/>
                <w:sz w:val="22"/>
                <w:szCs w:val="22"/>
              </w:rPr>
              <w:t>[4.38, 5.54]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BBC13" w14:textId="18568070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0.36 [-1.10, 0.34]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AD349" w14:textId="101F9850" w:rsidR="00684595" w:rsidRPr="001F6CE4" w:rsidRDefault="00684595" w:rsidP="00AE453D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0.2</w:t>
            </w:r>
            <w:r w:rsidR="00A77B63">
              <w:rPr>
                <w:rFonts w:ascii="Times" w:eastAsia="DengXian" w:hAnsi="Times"/>
                <w:color w:val="000000"/>
                <w:sz w:val="22"/>
                <w:szCs w:val="22"/>
              </w:rPr>
              <w:t>8</w:t>
            </w:r>
            <w:r w:rsidRPr="001F6CE4">
              <w:rPr>
                <w:rFonts w:ascii="Times" w:eastAsia="DengXian" w:hAnsi="Times"/>
                <w:color w:val="000000"/>
                <w:sz w:val="22"/>
                <w:szCs w:val="22"/>
              </w:rPr>
              <w:t>7</w:t>
            </w:r>
          </w:p>
        </w:tc>
      </w:tr>
    </w:tbl>
    <w:p w14:paraId="768CEFB4" w14:textId="77777777" w:rsidR="00925311" w:rsidRPr="007F4B70" w:rsidRDefault="00925311">
      <w:pPr>
        <w:rPr>
          <w:rFonts w:ascii="Times" w:hAnsi="Times"/>
        </w:rPr>
      </w:pPr>
    </w:p>
    <w:p w14:paraId="17D4C7CD" w14:textId="77777777" w:rsidR="00925311" w:rsidRPr="007F4B70" w:rsidRDefault="00925311">
      <w:pPr>
        <w:rPr>
          <w:rFonts w:ascii="Times" w:hAnsi="Times"/>
        </w:rPr>
      </w:pPr>
    </w:p>
    <w:p w14:paraId="5901BD3E" w14:textId="77777777" w:rsidR="00925311" w:rsidRPr="007F4B70" w:rsidRDefault="00925311">
      <w:pPr>
        <w:rPr>
          <w:rFonts w:ascii="Times" w:hAnsi="Times"/>
        </w:rPr>
      </w:pPr>
    </w:p>
    <w:sectPr w:rsidR="00925311" w:rsidRPr="007F4B70" w:rsidSect="00F63FA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5F5"/>
    <w:rsid w:val="000001B2"/>
    <w:rsid w:val="000018A4"/>
    <w:rsid w:val="0000464E"/>
    <w:rsid w:val="00011569"/>
    <w:rsid w:val="000119E9"/>
    <w:rsid w:val="00013C2B"/>
    <w:rsid w:val="00045D6E"/>
    <w:rsid w:val="00061C30"/>
    <w:rsid w:val="00083E9D"/>
    <w:rsid w:val="000D20B7"/>
    <w:rsid w:val="000E7163"/>
    <w:rsid w:val="001160D5"/>
    <w:rsid w:val="00140944"/>
    <w:rsid w:val="0015456D"/>
    <w:rsid w:val="00160EA3"/>
    <w:rsid w:val="00170418"/>
    <w:rsid w:val="001734B5"/>
    <w:rsid w:val="00181351"/>
    <w:rsid w:val="001B5E78"/>
    <w:rsid w:val="001F51F2"/>
    <w:rsid w:val="001F6CE4"/>
    <w:rsid w:val="00206C4A"/>
    <w:rsid w:val="00221FAC"/>
    <w:rsid w:val="00265E30"/>
    <w:rsid w:val="00287A11"/>
    <w:rsid w:val="002D7519"/>
    <w:rsid w:val="002F5C51"/>
    <w:rsid w:val="00313DAD"/>
    <w:rsid w:val="003201F7"/>
    <w:rsid w:val="00344B17"/>
    <w:rsid w:val="00363BF7"/>
    <w:rsid w:val="003A2180"/>
    <w:rsid w:val="003A41EA"/>
    <w:rsid w:val="003B50CC"/>
    <w:rsid w:val="003C1EE1"/>
    <w:rsid w:val="003C6BCC"/>
    <w:rsid w:val="003C6EFD"/>
    <w:rsid w:val="003F3BF2"/>
    <w:rsid w:val="00406DC9"/>
    <w:rsid w:val="00425B54"/>
    <w:rsid w:val="0043669C"/>
    <w:rsid w:val="00467C4F"/>
    <w:rsid w:val="004708A6"/>
    <w:rsid w:val="004730EC"/>
    <w:rsid w:val="0048409C"/>
    <w:rsid w:val="004E3E10"/>
    <w:rsid w:val="004F39BE"/>
    <w:rsid w:val="005115F5"/>
    <w:rsid w:val="00522E7F"/>
    <w:rsid w:val="00574204"/>
    <w:rsid w:val="005A42BB"/>
    <w:rsid w:val="005B6E1A"/>
    <w:rsid w:val="005B7990"/>
    <w:rsid w:val="005C66C1"/>
    <w:rsid w:val="005D5C87"/>
    <w:rsid w:val="006128D0"/>
    <w:rsid w:val="0062649E"/>
    <w:rsid w:val="00631944"/>
    <w:rsid w:val="006771F4"/>
    <w:rsid w:val="00684595"/>
    <w:rsid w:val="006A3777"/>
    <w:rsid w:val="006B3B33"/>
    <w:rsid w:val="006C0129"/>
    <w:rsid w:val="006C6327"/>
    <w:rsid w:val="006E1139"/>
    <w:rsid w:val="006E150A"/>
    <w:rsid w:val="006F47CC"/>
    <w:rsid w:val="0070029F"/>
    <w:rsid w:val="00727CBD"/>
    <w:rsid w:val="007327FA"/>
    <w:rsid w:val="00737999"/>
    <w:rsid w:val="00767871"/>
    <w:rsid w:val="00777F22"/>
    <w:rsid w:val="007D2752"/>
    <w:rsid w:val="007F0BB3"/>
    <w:rsid w:val="007F4B70"/>
    <w:rsid w:val="00832752"/>
    <w:rsid w:val="00835F29"/>
    <w:rsid w:val="00871D29"/>
    <w:rsid w:val="00873DA9"/>
    <w:rsid w:val="00884AAA"/>
    <w:rsid w:val="008B40AD"/>
    <w:rsid w:val="008C3889"/>
    <w:rsid w:val="008D1E95"/>
    <w:rsid w:val="008D4B04"/>
    <w:rsid w:val="008E08A9"/>
    <w:rsid w:val="009052E9"/>
    <w:rsid w:val="009167F4"/>
    <w:rsid w:val="00925311"/>
    <w:rsid w:val="009447D5"/>
    <w:rsid w:val="009603EA"/>
    <w:rsid w:val="009B734F"/>
    <w:rsid w:val="009E210B"/>
    <w:rsid w:val="009F665D"/>
    <w:rsid w:val="00A177AE"/>
    <w:rsid w:val="00A36397"/>
    <w:rsid w:val="00A77B63"/>
    <w:rsid w:val="00AE453D"/>
    <w:rsid w:val="00B24A1B"/>
    <w:rsid w:val="00B54742"/>
    <w:rsid w:val="00B73295"/>
    <w:rsid w:val="00B77B79"/>
    <w:rsid w:val="00B8092A"/>
    <w:rsid w:val="00B81910"/>
    <w:rsid w:val="00BB3AB7"/>
    <w:rsid w:val="00BD4B40"/>
    <w:rsid w:val="00C13981"/>
    <w:rsid w:val="00C56C50"/>
    <w:rsid w:val="00C717A0"/>
    <w:rsid w:val="00C95E4B"/>
    <w:rsid w:val="00CA2CD8"/>
    <w:rsid w:val="00CF13F3"/>
    <w:rsid w:val="00D6486E"/>
    <w:rsid w:val="00D94549"/>
    <w:rsid w:val="00D94B35"/>
    <w:rsid w:val="00DA027A"/>
    <w:rsid w:val="00DA2B9C"/>
    <w:rsid w:val="00DB68D2"/>
    <w:rsid w:val="00DD66BD"/>
    <w:rsid w:val="00DE26E8"/>
    <w:rsid w:val="00DF2F75"/>
    <w:rsid w:val="00E000EA"/>
    <w:rsid w:val="00E05D29"/>
    <w:rsid w:val="00E32083"/>
    <w:rsid w:val="00E33C6A"/>
    <w:rsid w:val="00E43B99"/>
    <w:rsid w:val="00E55E54"/>
    <w:rsid w:val="00E603A1"/>
    <w:rsid w:val="00EA36C7"/>
    <w:rsid w:val="00EB2AF2"/>
    <w:rsid w:val="00EE7980"/>
    <w:rsid w:val="00F31973"/>
    <w:rsid w:val="00F3664D"/>
    <w:rsid w:val="00F63FA9"/>
    <w:rsid w:val="00F95AF1"/>
    <w:rsid w:val="00F9629A"/>
    <w:rsid w:val="00FC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6577B"/>
  <w15:chartTrackingRefBased/>
  <w15:docId w15:val="{B1D5B1B4-97F3-1F47-A21F-46761AA0A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B50CC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115F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程 开源</cp:lastModifiedBy>
  <cp:revision>90</cp:revision>
  <dcterms:created xsi:type="dcterms:W3CDTF">2018-11-05T07:31:00Z</dcterms:created>
  <dcterms:modified xsi:type="dcterms:W3CDTF">2019-12-17T13:33:00Z</dcterms:modified>
</cp:coreProperties>
</file>